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5B14D5" w14:textId="303B2D40" w:rsidR="00CB4787" w:rsidRPr="00CC310C" w:rsidRDefault="00E54589" w:rsidP="00CC310C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CC310C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Satisfaction with </w:t>
      </w:r>
      <w:r w:rsidR="00B54F25" w:rsidRPr="00CC310C">
        <w:rPr>
          <w:rFonts w:ascii="Times New Roman" w:hAnsi="Times New Roman" w:cs="Times New Roman"/>
          <w:b/>
          <w:bCs/>
          <w:sz w:val="28"/>
          <w:szCs w:val="28"/>
          <w:lang w:val="en-US"/>
        </w:rPr>
        <w:t>“</w:t>
      </w:r>
      <w:r w:rsidR="00B54F25" w:rsidRPr="00CC310C">
        <w:rPr>
          <w:rFonts w:ascii="Times New Roman" w:hAnsi="Times New Roman" w:cs="Times New Roman"/>
          <w:b/>
          <w:bCs/>
          <w:sz w:val="28"/>
          <w:szCs w:val="28"/>
        </w:rPr>
        <w:t xml:space="preserve">Strategies for Empowering </w:t>
      </w:r>
      <w:r w:rsidR="00E00D98" w:rsidRPr="00CC310C">
        <w:rPr>
          <w:rFonts w:ascii="Times New Roman" w:hAnsi="Times New Roman" w:cs="Times New Roman"/>
          <w:b/>
          <w:bCs/>
          <w:sz w:val="28"/>
          <w:szCs w:val="28"/>
        </w:rPr>
        <w:t>Activities</w:t>
      </w:r>
      <w:r w:rsidR="00B54F25" w:rsidRPr="00CC310C">
        <w:rPr>
          <w:rFonts w:ascii="Times New Roman" w:hAnsi="Times New Roman" w:cs="Times New Roman"/>
          <w:b/>
          <w:bCs/>
          <w:sz w:val="28"/>
          <w:szCs w:val="28"/>
        </w:rPr>
        <w:t xml:space="preserve"> in Everyday </w:t>
      </w:r>
      <w:r w:rsidR="00B54F25" w:rsidRPr="00CC310C">
        <w:rPr>
          <w:rFonts w:ascii="Times New Roman" w:eastAsia="Calibri" w:hAnsi="Times New Roman" w:cs="Times New Roman"/>
          <w:b/>
          <w:bCs/>
          <w:sz w:val="28"/>
          <w:szCs w:val="28"/>
        </w:rPr>
        <w:t>Life</w:t>
      </w:r>
      <w:r w:rsidR="00B54F25" w:rsidRPr="00CC310C">
        <w:rPr>
          <w:rFonts w:ascii="Times New Roman" w:hAnsi="Times New Roman" w:cs="Times New Roman"/>
          <w:b/>
          <w:bCs/>
          <w:sz w:val="28"/>
          <w:szCs w:val="28"/>
          <w:lang w:val="en-US"/>
        </w:rPr>
        <w:t>”</w:t>
      </w:r>
    </w:p>
    <w:p w14:paraId="69C30035" w14:textId="21076284" w:rsidR="00E54589" w:rsidRPr="00CC310C" w:rsidRDefault="00E71726" w:rsidP="00CC310C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CC310C">
        <w:rPr>
          <w:rFonts w:ascii="Times New Roman" w:hAnsi="Times New Roman" w:cs="Times New Roman"/>
          <w:b/>
          <w:bCs/>
          <w:sz w:val="28"/>
          <w:szCs w:val="28"/>
          <w:lang w:val="en-US"/>
        </w:rPr>
        <w:t>(</w:t>
      </w:r>
      <w:r w:rsidR="00E54589" w:rsidRPr="00CC310C">
        <w:rPr>
          <w:rFonts w:ascii="Times New Roman" w:hAnsi="Times New Roman" w:cs="Times New Roman"/>
          <w:b/>
          <w:bCs/>
          <w:sz w:val="28"/>
          <w:szCs w:val="28"/>
          <w:lang w:val="en-US"/>
        </w:rPr>
        <w:t>SEE</w:t>
      </w:r>
      <w:r w:rsidRPr="00CC310C">
        <w:rPr>
          <w:rFonts w:ascii="Times New Roman" w:hAnsi="Times New Roman" w:cs="Times New Roman"/>
          <w:b/>
          <w:bCs/>
          <w:sz w:val="28"/>
          <w:szCs w:val="28"/>
          <w:lang w:val="en-US"/>
        </w:rPr>
        <w:t>)</w:t>
      </w:r>
    </w:p>
    <w:p w14:paraId="06974D95" w14:textId="17D63E03" w:rsidR="00E54589" w:rsidRPr="0058064E" w:rsidRDefault="00E54589" w:rsidP="00CC310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58064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CD58810" w14:textId="77777777" w:rsidR="00CC310C" w:rsidRPr="00CC310C" w:rsidRDefault="00CC310C" w:rsidP="007F2837">
      <w:pPr>
        <w:rPr>
          <w:rFonts w:ascii="Times New Roman" w:hAnsi="Times New Roman" w:cs="Times New Roman"/>
          <w:sz w:val="24"/>
          <w:szCs w:val="24"/>
        </w:rPr>
      </w:pPr>
      <w:bookmarkStart w:id="0" w:name="_Hlk51150570"/>
      <w:r w:rsidRPr="00CC310C">
        <w:rPr>
          <w:rFonts w:ascii="Times New Roman" w:hAnsi="Times New Roman" w:cs="Times New Roman"/>
          <w:sz w:val="24"/>
          <w:szCs w:val="24"/>
        </w:rPr>
        <w:t>Mark your answer with a cross in the appropriate box</w:t>
      </w:r>
      <w:bookmarkEnd w:id="0"/>
    </w:p>
    <w:tbl>
      <w:tblPr>
        <w:tblStyle w:val="TableGrid"/>
        <w:tblW w:w="9072" w:type="dxa"/>
        <w:tblBorders>
          <w:top w:val="none" w:sz="0" w:space="0" w:color="auto"/>
        </w:tblBorders>
        <w:tblLook w:val="04A0" w:firstRow="1" w:lastRow="0" w:firstColumn="1" w:lastColumn="0" w:noHBand="0" w:noVBand="1"/>
      </w:tblPr>
      <w:tblGrid>
        <w:gridCol w:w="4667"/>
        <w:gridCol w:w="1196"/>
        <w:gridCol w:w="1056"/>
        <w:gridCol w:w="1097"/>
        <w:gridCol w:w="1056"/>
      </w:tblGrid>
      <w:tr w:rsidR="00CC310C" w:rsidRPr="00CC310C" w14:paraId="2532E187" w14:textId="0194E7A1" w:rsidTr="00A2492D">
        <w:tc>
          <w:tcPr>
            <w:tcW w:w="46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B00FCC" w14:textId="11CEA3D0" w:rsidR="00CC310C" w:rsidRPr="00CC310C" w:rsidRDefault="00CC310C" w:rsidP="00F54E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73EDAB" w14:textId="665DE0A8" w:rsidR="00CC310C" w:rsidRPr="00CC310C" w:rsidRDefault="00CC310C" w:rsidP="00F54E8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AA05AD" w14:textId="77777777" w:rsidR="00CC310C" w:rsidRPr="00CC310C" w:rsidRDefault="00CC310C" w:rsidP="00F54E8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D84449" w14:textId="442B27FE" w:rsidR="00CC310C" w:rsidRPr="00CC310C" w:rsidRDefault="00CC310C" w:rsidP="00F54E8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86CC14" w14:textId="485EBF28" w:rsidR="00CC310C" w:rsidRPr="00CC310C" w:rsidRDefault="00CC310C" w:rsidP="00F54E8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310C" w14:paraId="6FAE2E81" w14:textId="764FE4C5" w:rsidTr="00A2492D">
        <w:tc>
          <w:tcPr>
            <w:tcW w:w="4667" w:type="dxa"/>
            <w:tcBorders>
              <w:top w:val="single" w:sz="4" w:space="0" w:color="auto"/>
            </w:tcBorders>
          </w:tcPr>
          <w:p w14:paraId="42A86E25" w14:textId="3F6F21E1" w:rsidR="00CC310C" w:rsidRPr="009325AD" w:rsidRDefault="00CC310C" w:rsidP="00F5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3EE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ow satisfied are you with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:</w:t>
            </w:r>
          </w:p>
        </w:tc>
        <w:tc>
          <w:tcPr>
            <w:tcW w:w="1196" w:type="dxa"/>
            <w:tcBorders>
              <w:top w:val="single" w:sz="4" w:space="0" w:color="auto"/>
            </w:tcBorders>
          </w:tcPr>
          <w:p w14:paraId="52966BB0" w14:textId="1E050E8F" w:rsidR="00CC310C" w:rsidRPr="00CC310C" w:rsidRDefault="00CC310C" w:rsidP="00F54E8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Pr="00CC31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 at all satisfied</w:t>
            </w: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77EF542A" w14:textId="28085EE1" w:rsidR="00CC310C" w:rsidRPr="00CC310C" w:rsidRDefault="00CC310C" w:rsidP="00F54E8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CC31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tly satisfied</w:t>
            </w:r>
          </w:p>
        </w:tc>
        <w:tc>
          <w:tcPr>
            <w:tcW w:w="1097" w:type="dxa"/>
            <w:tcBorders>
              <w:top w:val="single" w:sz="4" w:space="0" w:color="auto"/>
            </w:tcBorders>
          </w:tcPr>
          <w:p w14:paraId="6A0C8686" w14:textId="1AC023EF" w:rsidR="00CC310C" w:rsidRPr="00CC310C" w:rsidRDefault="00CC310C" w:rsidP="00F54E8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CC31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isfied</w:t>
            </w: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72084623" w14:textId="6BB13D3B" w:rsidR="00CC310C" w:rsidRPr="00CC310C" w:rsidRDefault="00CC310C" w:rsidP="00F54E8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</w:t>
            </w:r>
            <w:r w:rsidRPr="00CC31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ry satisfied</w:t>
            </w:r>
          </w:p>
        </w:tc>
      </w:tr>
      <w:tr w:rsidR="00CC310C" w14:paraId="21809CC5" w14:textId="42778E32" w:rsidTr="00A2492D">
        <w:tc>
          <w:tcPr>
            <w:tcW w:w="4667" w:type="dxa"/>
            <w:tcBorders>
              <w:top w:val="single" w:sz="4" w:space="0" w:color="auto"/>
            </w:tcBorders>
          </w:tcPr>
          <w:p w14:paraId="0CEE1F57" w14:textId="77777777" w:rsidR="00CC310C" w:rsidRPr="009325AD" w:rsidRDefault="00CC310C" w:rsidP="00F5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5AD">
              <w:rPr>
                <w:rFonts w:ascii="Times New Roman" w:hAnsi="Times New Roman" w:cs="Times New Roman"/>
                <w:sz w:val="24"/>
                <w:szCs w:val="24"/>
              </w:rPr>
              <w:t>SEE as a whole</w:t>
            </w:r>
          </w:p>
        </w:tc>
        <w:tc>
          <w:tcPr>
            <w:tcW w:w="1196" w:type="dxa"/>
            <w:tcBorders>
              <w:top w:val="single" w:sz="4" w:space="0" w:color="auto"/>
            </w:tcBorders>
          </w:tcPr>
          <w:p w14:paraId="144D17B7" w14:textId="77777777" w:rsidR="00CC310C" w:rsidRPr="009325AD" w:rsidRDefault="00CC310C" w:rsidP="00F54E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5460E882" w14:textId="77777777" w:rsidR="00CC310C" w:rsidRPr="009325AD" w:rsidRDefault="00CC310C" w:rsidP="00F54E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single" w:sz="4" w:space="0" w:color="auto"/>
            </w:tcBorders>
          </w:tcPr>
          <w:p w14:paraId="5C2A870E" w14:textId="337CC366" w:rsidR="00CC310C" w:rsidRPr="009325AD" w:rsidRDefault="00CC310C" w:rsidP="00F54E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7F96FA23" w14:textId="7D91C474" w:rsidR="00CC310C" w:rsidRPr="009325AD" w:rsidRDefault="00CC310C" w:rsidP="00F54E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310C" w14:paraId="60AEF6FE" w14:textId="5E071915" w:rsidTr="00A2492D">
        <w:tc>
          <w:tcPr>
            <w:tcW w:w="4667" w:type="dxa"/>
          </w:tcPr>
          <w:p w14:paraId="1A77CC43" w14:textId="77777777" w:rsidR="00CC310C" w:rsidRDefault="00CC310C" w:rsidP="00F5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5AD">
              <w:rPr>
                <w:rFonts w:ascii="Times New Roman" w:hAnsi="Times New Roman" w:cs="Times New Roman"/>
                <w:sz w:val="24"/>
                <w:szCs w:val="24"/>
              </w:rPr>
              <w:t>The focus of SEE</w:t>
            </w:r>
          </w:p>
          <w:p w14:paraId="5E0AEC02" w14:textId="77777777" w:rsidR="00CC310C" w:rsidRPr="009325AD" w:rsidRDefault="00CC310C" w:rsidP="00F54E8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96" w:type="dxa"/>
          </w:tcPr>
          <w:p w14:paraId="74F72B99" w14:textId="77777777" w:rsidR="00CC310C" w:rsidRPr="009325AD" w:rsidRDefault="00CC310C" w:rsidP="00F54E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</w:tcPr>
          <w:p w14:paraId="2981DC0B" w14:textId="77777777" w:rsidR="00CC310C" w:rsidRPr="009325AD" w:rsidRDefault="00CC310C" w:rsidP="00F54E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</w:tcPr>
          <w:p w14:paraId="27D20E25" w14:textId="24C4B5DE" w:rsidR="00CC310C" w:rsidRPr="009325AD" w:rsidRDefault="00CC310C" w:rsidP="00F54E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</w:tcPr>
          <w:p w14:paraId="515A2AF2" w14:textId="668C1A19" w:rsidR="00CC310C" w:rsidRPr="009325AD" w:rsidRDefault="00CC310C" w:rsidP="00F54E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310C" w14:paraId="2B00FB43" w14:textId="0B2E6A79" w:rsidTr="00A2492D">
        <w:tc>
          <w:tcPr>
            <w:tcW w:w="4667" w:type="dxa"/>
          </w:tcPr>
          <w:p w14:paraId="3F72E0BF" w14:textId="27802BEC" w:rsidR="00CC310C" w:rsidRDefault="00CC310C" w:rsidP="00F5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5AD">
              <w:rPr>
                <w:rFonts w:ascii="Times New Roman" w:hAnsi="Times New Roman" w:cs="Times New Roman"/>
                <w:sz w:val="24"/>
                <w:szCs w:val="24"/>
              </w:rPr>
              <w:t>The dista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internet-based</w:t>
            </w:r>
            <w:r w:rsidRPr="009325AD">
              <w:rPr>
                <w:rFonts w:ascii="Times New Roman" w:hAnsi="Times New Roman" w:cs="Times New Roman"/>
                <w:sz w:val="24"/>
                <w:szCs w:val="24"/>
              </w:rPr>
              <w:t xml:space="preserve"> format</w:t>
            </w:r>
          </w:p>
          <w:p w14:paraId="3346627D" w14:textId="77777777" w:rsidR="00CC310C" w:rsidRPr="009325AD" w:rsidRDefault="00CC310C" w:rsidP="00F54E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dxa"/>
          </w:tcPr>
          <w:p w14:paraId="3194D402" w14:textId="77777777" w:rsidR="00CC310C" w:rsidRPr="009325AD" w:rsidRDefault="00CC310C" w:rsidP="00F54E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</w:tcPr>
          <w:p w14:paraId="2D68480D" w14:textId="77777777" w:rsidR="00CC310C" w:rsidRPr="009325AD" w:rsidRDefault="00CC310C" w:rsidP="00F54E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</w:tcPr>
          <w:p w14:paraId="73B72577" w14:textId="75E35607" w:rsidR="00CC310C" w:rsidRPr="009325AD" w:rsidRDefault="00CC310C" w:rsidP="00F54E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</w:tcPr>
          <w:p w14:paraId="0EB74E4B" w14:textId="40756BD8" w:rsidR="00CC310C" w:rsidRPr="009325AD" w:rsidRDefault="00CC310C" w:rsidP="00F54E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310C" w14:paraId="6478EA2E" w14:textId="29435EC7" w:rsidTr="00A2492D">
        <w:tc>
          <w:tcPr>
            <w:tcW w:w="4667" w:type="dxa"/>
          </w:tcPr>
          <w:p w14:paraId="4722C2F3" w14:textId="77777777" w:rsidR="00CC310C" w:rsidRDefault="00CC310C" w:rsidP="00F54E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35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combination of the web- program with online meetings</w:t>
            </w:r>
          </w:p>
          <w:p w14:paraId="5FB402EB" w14:textId="21BF054C" w:rsidR="00CC310C" w:rsidRPr="00E54589" w:rsidRDefault="00CC310C" w:rsidP="00F54E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</w:tcPr>
          <w:p w14:paraId="5DFCE20F" w14:textId="77777777" w:rsidR="00CC310C" w:rsidRPr="009325AD" w:rsidRDefault="00CC310C" w:rsidP="00F54E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</w:tcPr>
          <w:p w14:paraId="79833BA4" w14:textId="77777777" w:rsidR="00CC310C" w:rsidRPr="009325AD" w:rsidRDefault="00CC310C" w:rsidP="00F54E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</w:tcPr>
          <w:p w14:paraId="35B85A50" w14:textId="14A0D7CB" w:rsidR="00CC310C" w:rsidRPr="009325AD" w:rsidRDefault="00CC310C" w:rsidP="00F54E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</w:tcPr>
          <w:p w14:paraId="1897AF5E" w14:textId="54254AED" w:rsidR="00CC310C" w:rsidRPr="009325AD" w:rsidRDefault="00CC310C" w:rsidP="00F54E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310C" w14:paraId="6298AEF9" w14:textId="0E2F7009" w:rsidTr="00A2492D">
        <w:tc>
          <w:tcPr>
            <w:tcW w:w="4667" w:type="dxa"/>
          </w:tcPr>
          <w:p w14:paraId="0C09884B" w14:textId="77777777" w:rsidR="00CC310C" w:rsidRDefault="00CC310C" w:rsidP="00F54E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35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educational clips in the web- program</w:t>
            </w:r>
          </w:p>
          <w:p w14:paraId="0DBCC7E5" w14:textId="77777777" w:rsidR="00CC310C" w:rsidRPr="00CD35A3" w:rsidRDefault="00CC310C" w:rsidP="00F54E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</w:tcPr>
          <w:p w14:paraId="4E321BB2" w14:textId="77777777" w:rsidR="00CC310C" w:rsidRPr="009325AD" w:rsidRDefault="00CC310C" w:rsidP="00F54E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</w:tcPr>
          <w:p w14:paraId="5C9A34A0" w14:textId="77777777" w:rsidR="00CC310C" w:rsidRPr="009325AD" w:rsidRDefault="00CC310C" w:rsidP="00F54E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</w:tcPr>
          <w:p w14:paraId="0F9489D4" w14:textId="3A940BEC" w:rsidR="00CC310C" w:rsidRPr="009325AD" w:rsidRDefault="00CC310C" w:rsidP="00F54E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</w:tcPr>
          <w:p w14:paraId="4CE9B64D" w14:textId="7C6D7E55" w:rsidR="00CC310C" w:rsidRPr="009325AD" w:rsidRDefault="00CC310C" w:rsidP="00F54E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310C" w14:paraId="448F581D" w14:textId="3D03882E" w:rsidTr="00A2492D">
        <w:tc>
          <w:tcPr>
            <w:tcW w:w="4667" w:type="dxa"/>
          </w:tcPr>
          <w:p w14:paraId="73AC7667" w14:textId="77777777" w:rsidR="00CC310C" w:rsidRDefault="00CC310C" w:rsidP="00F54E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35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reflection tasks and self-assessment forms in the web-program</w:t>
            </w:r>
          </w:p>
          <w:p w14:paraId="167D6060" w14:textId="77777777" w:rsidR="00CC310C" w:rsidRPr="00CD35A3" w:rsidRDefault="00CC310C" w:rsidP="00F54E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</w:tcPr>
          <w:p w14:paraId="5E24AD5A" w14:textId="77777777" w:rsidR="00CC310C" w:rsidRPr="009325AD" w:rsidRDefault="00CC310C" w:rsidP="00F54E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</w:tcPr>
          <w:p w14:paraId="48BA2C22" w14:textId="77777777" w:rsidR="00CC310C" w:rsidRPr="009325AD" w:rsidRDefault="00CC310C" w:rsidP="00F54E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</w:tcPr>
          <w:p w14:paraId="30A51365" w14:textId="22E1BA70" w:rsidR="00CC310C" w:rsidRPr="009325AD" w:rsidRDefault="00CC310C" w:rsidP="00F54E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</w:tcPr>
          <w:p w14:paraId="4B8C2F3E" w14:textId="507842BC" w:rsidR="00CC310C" w:rsidRPr="009325AD" w:rsidRDefault="00CC310C" w:rsidP="00F54E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310C" w14:paraId="06A34644" w14:textId="5BFD31E4" w:rsidTr="00A2492D">
        <w:tc>
          <w:tcPr>
            <w:tcW w:w="4667" w:type="dxa"/>
          </w:tcPr>
          <w:p w14:paraId="5DAD30BE" w14:textId="77777777" w:rsidR="00CC310C" w:rsidRDefault="00CC310C" w:rsidP="00F54E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35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support of the OT</w:t>
            </w:r>
          </w:p>
          <w:p w14:paraId="4A342E45" w14:textId="77777777" w:rsidR="00CC310C" w:rsidRPr="00CD35A3" w:rsidRDefault="00CC310C" w:rsidP="00F54E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</w:tcPr>
          <w:p w14:paraId="72B875DD" w14:textId="77777777" w:rsidR="00CC310C" w:rsidRPr="009325AD" w:rsidRDefault="00CC310C" w:rsidP="00F54E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</w:tcPr>
          <w:p w14:paraId="7DBA221D" w14:textId="77777777" w:rsidR="00CC310C" w:rsidRPr="009325AD" w:rsidRDefault="00CC310C" w:rsidP="00F54E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</w:tcPr>
          <w:p w14:paraId="5648CD41" w14:textId="293BFF33" w:rsidR="00CC310C" w:rsidRPr="009325AD" w:rsidRDefault="00CC310C" w:rsidP="00F54E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</w:tcPr>
          <w:p w14:paraId="1B6FE5E6" w14:textId="47E5CF26" w:rsidR="00CC310C" w:rsidRPr="009325AD" w:rsidRDefault="00CC310C" w:rsidP="00F54E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310C" w14:paraId="69205A2A" w14:textId="2ED37BE0" w:rsidTr="00A2492D">
        <w:tc>
          <w:tcPr>
            <w:tcW w:w="4667" w:type="dxa"/>
          </w:tcPr>
          <w:p w14:paraId="40CB54CD" w14:textId="77777777" w:rsidR="00CC310C" w:rsidRPr="00CD35A3" w:rsidRDefault="00CC310C" w:rsidP="00F54E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35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number of online meetings with the OT</w:t>
            </w:r>
          </w:p>
        </w:tc>
        <w:tc>
          <w:tcPr>
            <w:tcW w:w="1196" w:type="dxa"/>
          </w:tcPr>
          <w:p w14:paraId="5D8F66EB" w14:textId="77777777" w:rsidR="00CC310C" w:rsidRPr="009325AD" w:rsidRDefault="00CC310C" w:rsidP="00F54E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</w:tcPr>
          <w:p w14:paraId="017D4897" w14:textId="77777777" w:rsidR="00CC310C" w:rsidRPr="009325AD" w:rsidRDefault="00CC310C" w:rsidP="00F54E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</w:tcPr>
          <w:p w14:paraId="3F6FB61B" w14:textId="68BBA386" w:rsidR="00CC310C" w:rsidRPr="009325AD" w:rsidRDefault="00CC310C" w:rsidP="00F54E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</w:tcPr>
          <w:p w14:paraId="0244199E" w14:textId="41F71865" w:rsidR="00CC310C" w:rsidRPr="009325AD" w:rsidRDefault="00CC310C" w:rsidP="00F54E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310C" w14:paraId="59B7B9C6" w14:textId="099782B1" w:rsidTr="00A2492D">
        <w:tc>
          <w:tcPr>
            <w:tcW w:w="4667" w:type="dxa"/>
          </w:tcPr>
          <w:p w14:paraId="59B5512F" w14:textId="77777777" w:rsidR="00CC310C" w:rsidRDefault="00CC310C" w:rsidP="00F54E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35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content of your activity plan</w:t>
            </w:r>
          </w:p>
          <w:p w14:paraId="192FF752" w14:textId="77777777" w:rsidR="00CC310C" w:rsidRPr="00CD35A3" w:rsidRDefault="00CC310C" w:rsidP="00F54E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</w:tcPr>
          <w:p w14:paraId="0C664740" w14:textId="77777777" w:rsidR="00CC310C" w:rsidRPr="009325AD" w:rsidRDefault="00CC310C" w:rsidP="00F54E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</w:tcPr>
          <w:p w14:paraId="15BEC822" w14:textId="77777777" w:rsidR="00CC310C" w:rsidRPr="009325AD" w:rsidRDefault="00CC310C" w:rsidP="00F54E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</w:tcPr>
          <w:p w14:paraId="0210635D" w14:textId="3E567477" w:rsidR="00CC310C" w:rsidRPr="009325AD" w:rsidRDefault="00CC310C" w:rsidP="00F54E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</w:tcPr>
          <w:p w14:paraId="147D6DF0" w14:textId="3BA9F45D" w:rsidR="00CC310C" w:rsidRPr="009325AD" w:rsidRDefault="00CC310C" w:rsidP="00F54E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310C" w14:paraId="2D7C1234" w14:textId="2AEF4C0C" w:rsidTr="00A2492D">
        <w:tc>
          <w:tcPr>
            <w:tcW w:w="4667" w:type="dxa"/>
          </w:tcPr>
          <w:p w14:paraId="1F713AEF" w14:textId="77777777" w:rsidR="00CC310C" w:rsidRDefault="00CC310C" w:rsidP="00F54E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35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llow-up support by the OT during the realization of the content of the activity plan</w:t>
            </w:r>
          </w:p>
          <w:p w14:paraId="785ED4EA" w14:textId="77777777" w:rsidR="00CC310C" w:rsidRPr="00CD35A3" w:rsidRDefault="00CC310C" w:rsidP="00F54E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</w:tcPr>
          <w:p w14:paraId="77CE3F8F" w14:textId="77777777" w:rsidR="00CC310C" w:rsidRPr="009325AD" w:rsidRDefault="00CC310C" w:rsidP="00F54E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</w:tcPr>
          <w:p w14:paraId="3C79F82F" w14:textId="77777777" w:rsidR="00CC310C" w:rsidRPr="009325AD" w:rsidRDefault="00CC310C" w:rsidP="00F54E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</w:tcPr>
          <w:p w14:paraId="7C5B147A" w14:textId="5310898E" w:rsidR="00CC310C" w:rsidRPr="009325AD" w:rsidRDefault="00CC310C" w:rsidP="00F54E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</w:tcPr>
          <w:p w14:paraId="394537F9" w14:textId="49C09684" w:rsidR="00CC310C" w:rsidRPr="009325AD" w:rsidRDefault="00CC310C" w:rsidP="00F54E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310C" w14:paraId="5830EDB5" w14:textId="2F8111DA" w:rsidTr="00A2492D">
        <w:tc>
          <w:tcPr>
            <w:tcW w:w="4667" w:type="dxa"/>
          </w:tcPr>
          <w:p w14:paraId="0BD30FF0" w14:textId="77777777" w:rsidR="00CC310C" w:rsidRPr="00CD35A3" w:rsidRDefault="00CC310C" w:rsidP="00F54E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35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number of meetings with the OT during the realization of your activity plan</w:t>
            </w:r>
          </w:p>
        </w:tc>
        <w:tc>
          <w:tcPr>
            <w:tcW w:w="1196" w:type="dxa"/>
          </w:tcPr>
          <w:p w14:paraId="69A8B37F" w14:textId="77777777" w:rsidR="00CC310C" w:rsidRPr="009325AD" w:rsidRDefault="00CC310C" w:rsidP="00F54E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</w:tcPr>
          <w:p w14:paraId="742BF98A" w14:textId="77777777" w:rsidR="00CC310C" w:rsidRPr="009325AD" w:rsidRDefault="00CC310C" w:rsidP="00F54E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</w:tcPr>
          <w:p w14:paraId="67386537" w14:textId="2E32F69F" w:rsidR="00CC310C" w:rsidRPr="009325AD" w:rsidRDefault="00CC310C" w:rsidP="00F54E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</w:tcPr>
          <w:p w14:paraId="0596B7CF" w14:textId="4D2D8AF3" w:rsidR="00CC310C" w:rsidRPr="009325AD" w:rsidRDefault="00CC310C" w:rsidP="00F54E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310C" w14:paraId="327A31D6" w14:textId="02162AFD" w:rsidTr="00A2492D">
        <w:tc>
          <w:tcPr>
            <w:tcW w:w="4667" w:type="dxa"/>
          </w:tcPr>
          <w:p w14:paraId="3EF46388" w14:textId="77777777" w:rsidR="00CC310C" w:rsidRDefault="00CC310C" w:rsidP="00F54E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35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our own effort during SEE</w:t>
            </w:r>
          </w:p>
          <w:p w14:paraId="681C2D14" w14:textId="77777777" w:rsidR="00CC310C" w:rsidRPr="00CD35A3" w:rsidRDefault="00CC310C" w:rsidP="00F54E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</w:tcPr>
          <w:p w14:paraId="4260929E" w14:textId="77777777" w:rsidR="00CC310C" w:rsidRPr="009325AD" w:rsidRDefault="00CC310C" w:rsidP="00F54E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</w:tcPr>
          <w:p w14:paraId="6A96AB36" w14:textId="77777777" w:rsidR="00CC310C" w:rsidRPr="009325AD" w:rsidRDefault="00CC310C" w:rsidP="00F54E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</w:tcPr>
          <w:p w14:paraId="1F95E9BE" w14:textId="561123C9" w:rsidR="00CC310C" w:rsidRPr="009325AD" w:rsidRDefault="00CC310C" w:rsidP="00F54E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</w:tcPr>
          <w:p w14:paraId="277BD486" w14:textId="798FE01E" w:rsidR="00CC310C" w:rsidRPr="009325AD" w:rsidRDefault="00CC310C" w:rsidP="00F54E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310C" w14:paraId="1596F5DB" w14:textId="5494DD64" w:rsidTr="00A2492D">
        <w:tc>
          <w:tcPr>
            <w:tcW w:w="4667" w:type="dxa"/>
          </w:tcPr>
          <w:p w14:paraId="14D69AD6" w14:textId="77777777" w:rsidR="00CC310C" w:rsidRPr="00CD35A3" w:rsidRDefault="00CC310C" w:rsidP="00F54E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35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result you achieved from SEE</w:t>
            </w:r>
          </w:p>
        </w:tc>
        <w:tc>
          <w:tcPr>
            <w:tcW w:w="1196" w:type="dxa"/>
          </w:tcPr>
          <w:p w14:paraId="3C017753" w14:textId="77777777" w:rsidR="00CC310C" w:rsidRPr="009325AD" w:rsidRDefault="00CC310C" w:rsidP="00F54E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</w:tcPr>
          <w:p w14:paraId="12106764" w14:textId="77777777" w:rsidR="00CC310C" w:rsidRPr="009325AD" w:rsidRDefault="00CC310C" w:rsidP="00F54E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</w:tcPr>
          <w:p w14:paraId="69AE86A1" w14:textId="3133249D" w:rsidR="00CC310C" w:rsidRPr="009325AD" w:rsidRDefault="00CC310C" w:rsidP="00F54E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</w:tcPr>
          <w:p w14:paraId="6DFE2575" w14:textId="5534E7D4" w:rsidR="00CC310C" w:rsidRPr="009325AD" w:rsidRDefault="00CC310C" w:rsidP="00F54E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13D8135" w14:textId="77777777" w:rsidR="00777636" w:rsidRDefault="00777636" w:rsidP="00E7172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EB6719A" w14:textId="4CAB2D1E" w:rsidR="00E71726" w:rsidRPr="00A2492D" w:rsidRDefault="00E71726" w:rsidP="00E7172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2492D">
        <w:rPr>
          <w:rFonts w:ascii="Times New Roman" w:hAnsi="Times New Roman" w:cs="Times New Roman"/>
          <w:sz w:val="24"/>
          <w:szCs w:val="24"/>
          <w:lang w:val="en-US"/>
        </w:rPr>
        <w:t xml:space="preserve">Do you have </w:t>
      </w:r>
      <w:r w:rsidR="00777636" w:rsidRPr="00A2492D">
        <w:rPr>
          <w:rFonts w:ascii="Times New Roman" w:hAnsi="Times New Roman" w:cs="Times New Roman"/>
          <w:sz w:val="24"/>
          <w:szCs w:val="24"/>
          <w:lang w:val="en-US"/>
        </w:rPr>
        <w:t xml:space="preserve">any </w:t>
      </w:r>
      <w:r w:rsidRPr="00A2492D">
        <w:rPr>
          <w:rFonts w:ascii="Times New Roman" w:hAnsi="Times New Roman" w:cs="Times New Roman"/>
          <w:sz w:val="24"/>
          <w:szCs w:val="24"/>
          <w:lang w:val="en-US"/>
        </w:rPr>
        <w:t xml:space="preserve">other </w:t>
      </w:r>
      <w:r w:rsidR="00777636" w:rsidRPr="00A2492D">
        <w:rPr>
          <w:rFonts w:ascii="Times New Roman" w:hAnsi="Times New Roman" w:cs="Times New Roman"/>
          <w:sz w:val="24"/>
          <w:szCs w:val="24"/>
          <w:lang w:val="en-US"/>
        </w:rPr>
        <w:t>comments</w:t>
      </w:r>
      <w:r w:rsidRPr="00A2492D">
        <w:rPr>
          <w:rFonts w:ascii="Times New Roman" w:hAnsi="Times New Roman" w:cs="Times New Roman"/>
          <w:sz w:val="24"/>
          <w:szCs w:val="24"/>
          <w:lang w:val="en-US"/>
        </w:rPr>
        <w:t xml:space="preserve"> on the content and </w:t>
      </w:r>
      <w:r w:rsidR="00777636" w:rsidRPr="00A2492D">
        <w:rPr>
          <w:rFonts w:ascii="Times New Roman" w:hAnsi="Times New Roman" w:cs="Times New Roman"/>
          <w:sz w:val="24"/>
          <w:szCs w:val="24"/>
          <w:lang w:val="en-US"/>
        </w:rPr>
        <w:t>design</w:t>
      </w:r>
      <w:r w:rsidRPr="00A2492D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53241E" w:rsidRPr="00A2492D">
        <w:rPr>
          <w:rFonts w:ascii="Times New Roman" w:hAnsi="Times New Roman" w:cs="Times New Roman"/>
          <w:sz w:val="24"/>
          <w:szCs w:val="24"/>
          <w:lang w:val="en-US"/>
        </w:rPr>
        <w:t>SEE</w:t>
      </w:r>
      <w:r w:rsidRPr="00A2492D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  <w:r w:rsidR="0058064E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A2492D">
        <w:rPr>
          <w:rFonts w:ascii="Times New Roman" w:hAnsi="Times New Roman" w:cs="Times New Roman"/>
          <w:sz w:val="24"/>
          <w:szCs w:val="24"/>
          <w:lang w:val="en-US"/>
        </w:rPr>
        <w:t xml:space="preserve">f so, </w:t>
      </w:r>
      <w:r w:rsidR="0058064E">
        <w:rPr>
          <w:rFonts w:ascii="Times New Roman" w:hAnsi="Times New Roman" w:cs="Times New Roman"/>
          <w:sz w:val="24"/>
          <w:szCs w:val="24"/>
          <w:lang w:val="en-US"/>
        </w:rPr>
        <w:t xml:space="preserve">please </w:t>
      </w:r>
      <w:r w:rsidRPr="00A2492D">
        <w:rPr>
          <w:rFonts w:ascii="Times New Roman" w:hAnsi="Times New Roman" w:cs="Times New Roman"/>
          <w:sz w:val="24"/>
          <w:szCs w:val="24"/>
          <w:lang w:val="en-US"/>
        </w:rPr>
        <w:t xml:space="preserve">describe them </w:t>
      </w:r>
      <w:r w:rsidR="00777636" w:rsidRPr="00A2492D">
        <w:rPr>
          <w:rFonts w:ascii="Times New Roman" w:hAnsi="Times New Roman" w:cs="Times New Roman"/>
          <w:sz w:val="24"/>
          <w:szCs w:val="24"/>
          <w:lang w:val="en-US"/>
        </w:rPr>
        <w:t>here</w:t>
      </w:r>
      <w:r w:rsidRPr="00A2492D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14:paraId="20FDE654" w14:textId="77777777" w:rsidR="00777636" w:rsidRPr="00A2492D" w:rsidRDefault="00777636" w:rsidP="00E7172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6D3D5B2" w14:textId="77777777" w:rsidR="00A2492D" w:rsidRPr="00A2492D" w:rsidRDefault="00A2492D" w:rsidP="00E7172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AEF2433" w14:textId="61D73316" w:rsidR="00E71726" w:rsidRPr="00A2492D" w:rsidRDefault="00E71726" w:rsidP="00E7172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2492D">
        <w:rPr>
          <w:rFonts w:ascii="Times New Roman" w:hAnsi="Times New Roman" w:cs="Times New Roman"/>
          <w:sz w:val="24"/>
          <w:szCs w:val="24"/>
          <w:lang w:val="en-US"/>
        </w:rPr>
        <w:t xml:space="preserve">Has </w:t>
      </w:r>
      <w:r w:rsidR="0053241E" w:rsidRPr="00A2492D">
        <w:rPr>
          <w:rFonts w:ascii="Times New Roman" w:hAnsi="Times New Roman" w:cs="Times New Roman"/>
          <w:sz w:val="24"/>
          <w:szCs w:val="24"/>
          <w:lang w:val="en-US"/>
        </w:rPr>
        <w:t>SEE</w:t>
      </w:r>
      <w:r w:rsidRPr="00A2492D">
        <w:rPr>
          <w:rFonts w:ascii="Times New Roman" w:hAnsi="Times New Roman" w:cs="Times New Roman"/>
          <w:sz w:val="24"/>
          <w:szCs w:val="24"/>
          <w:lang w:val="en-US"/>
        </w:rPr>
        <w:t xml:space="preserve"> affected you negatively in any way or </w:t>
      </w:r>
      <w:r w:rsidR="00777636" w:rsidRPr="00A2492D">
        <w:rPr>
          <w:rFonts w:ascii="Times New Roman" w:hAnsi="Times New Roman" w:cs="Times New Roman"/>
          <w:sz w:val="24"/>
          <w:szCs w:val="24"/>
          <w:lang w:val="en-US"/>
        </w:rPr>
        <w:t>caused</w:t>
      </w:r>
      <w:r w:rsidRPr="00A2492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77636" w:rsidRPr="00A2492D">
        <w:rPr>
          <w:rFonts w:ascii="Times New Roman" w:hAnsi="Times New Roman" w:cs="Times New Roman"/>
          <w:sz w:val="24"/>
          <w:szCs w:val="24"/>
          <w:lang w:val="en-US"/>
        </w:rPr>
        <w:t>harm?  I</w:t>
      </w:r>
      <w:r w:rsidRPr="00A2492D">
        <w:rPr>
          <w:rFonts w:ascii="Times New Roman" w:hAnsi="Times New Roman" w:cs="Times New Roman"/>
          <w:sz w:val="24"/>
          <w:szCs w:val="24"/>
          <w:lang w:val="en-US"/>
        </w:rPr>
        <w:t xml:space="preserve">f so, </w:t>
      </w:r>
      <w:r w:rsidR="0058064E">
        <w:rPr>
          <w:rFonts w:ascii="Times New Roman" w:hAnsi="Times New Roman" w:cs="Times New Roman"/>
          <w:sz w:val="24"/>
          <w:szCs w:val="24"/>
          <w:lang w:val="en-US"/>
        </w:rPr>
        <w:t xml:space="preserve">please </w:t>
      </w:r>
      <w:r w:rsidRPr="00A2492D">
        <w:rPr>
          <w:rFonts w:ascii="Times New Roman" w:hAnsi="Times New Roman" w:cs="Times New Roman"/>
          <w:sz w:val="24"/>
          <w:szCs w:val="24"/>
          <w:lang w:val="en-US"/>
        </w:rPr>
        <w:t xml:space="preserve">describe </w:t>
      </w:r>
      <w:r w:rsidR="00777636" w:rsidRPr="00A2492D">
        <w:rPr>
          <w:rFonts w:ascii="Times New Roman" w:hAnsi="Times New Roman" w:cs="Times New Roman"/>
          <w:sz w:val="24"/>
          <w:szCs w:val="24"/>
          <w:lang w:val="en-US"/>
        </w:rPr>
        <w:t>how here:</w:t>
      </w:r>
    </w:p>
    <w:p w14:paraId="0161518C" w14:textId="77777777" w:rsidR="00E71726" w:rsidRPr="00E71726" w:rsidRDefault="00E71726">
      <w:pPr>
        <w:rPr>
          <w:lang w:val="en-US"/>
        </w:rPr>
      </w:pPr>
    </w:p>
    <w:sectPr w:rsidR="00E71726" w:rsidRPr="00E71726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F1CF215" w14:textId="77777777" w:rsidR="00B83C7F" w:rsidRDefault="00B83C7F" w:rsidP="007158A4">
      <w:pPr>
        <w:spacing w:after="0" w:line="240" w:lineRule="auto"/>
      </w:pPr>
      <w:r>
        <w:separator/>
      </w:r>
    </w:p>
  </w:endnote>
  <w:endnote w:type="continuationSeparator" w:id="0">
    <w:p w14:paraId="5AF88915" w14:textId="77777777" w:rsidR="00B83C7F" w:rsidRDefault="00B83C7F" w:rsidP="007158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E0BB48C" w14:textId="77777777" w:rsidR="00B83C7F" w:rsidRDefault="00B83C7F" w:rsidP="007158A4">
      <w:pPr>
        <w:spacing w:after="0" w:line="240" w:lineRule="auto"/>
      </w:pPr>
      <w:r>
        <w:separator/>
      </w:r>
    </w:p>
  </w:footnote>
  <w:footnote w:type="continuationSeparator" w:id="0">
    <w:p w14:paraId="6F9FA37F" w14:textId="77777777" w:rsidR="00B83C7F" w:rsidRDefault="00B83C7F" w:rsidP="007158A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D85C4D8" w14:textId="65DE1B32" w:rsidR="00C44DF3" w:rsidRPr="00C44DF3" w:rsidRDefault="007158A4" w:rsidP="00C44DF3">
    <w:pPr>
      <w:pStyle w:val="Header"/>
      <w:rPr>
        <w:rFonts w:ascii="Times New Roman" w:hAnsi="Times New Roman" w:cs="Times New Roman"/>
        <w:sz w:val="24"/>
        <w:szCs w:val="24"/>
      </w:rPr>
    </w:pPr>
    <w:r w:rsidRPr="007158A4">
      <w:rPr>
        <w:rFonts w:ascii="Times New Roman" w:hAnsi="Times New Roman" w:cs="Times New Roman"/>
        <w:sz w:val="24"/>
        <w:szCs w:val="24"/>
      </w:rPr>
      <w:t xml:space="preserve">Appendix </w:t>
    </w:r>
    <w:r w:rsidR="00B72F88">
      <w:rPr>
        <w:rFonts w:ascii="Times New Roman" w:hAnsi="Times New Roman" w:cs="Times New Roman"/>
        <w:sz w:val="24"/>
        <w:szCs w:val="24"/>
      </w:rPr>
      <w:t>2</w:t>
    </w:r>
    <w:r w:rsidR="005D7CE8">
      <w:t xml:space="preserve">. </w:t>
    </w:r>
    <w:r w:rsidR="00C44DF3" w:rsidRPr="00C44DF3">
      <w:rPr>
        <w:rFonts w:ascii="Times New Roman" w:hAnsi="Times New Roman" w:cs="Times New Roman"/>
        <w:sz w:val="24"/>
        <w:szCs w:val="24"/>
      </w:rPr>
      <w:t>Strategies for Empowering activities in Everyday life (SEE 1.0)</w:t>
    </w:r>
  </w:p>
  <w:p w14:paraId="54D8BE9A" w14:textId="0FDD8231" w:rsidR="007158A4" w:rsidRPr="007158A4" w:rsidRDefault="007158A4">
    <w:pPr>
      <w:pStyle w:val="Header"/>
      <w:rPr>
        <w:rFonts w:ascii="Times New Roman" w:hAnsi="Times New Roman" w:cs="Times New Roman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589"/>
    <w:rsid w:val="00015B86"/>
    <w:rsid w:val="000238A6"/>
    <w:rsid w:val="000807FD"/>
    <w:rsid w:val="003A1DD3"/>
    <w:rsid w:val="004E3106"/>
    <w:rsid w:val="005141FF"/>
    <w:rsid w:val="0053241E"/>
    <w:rsid w:val="0058064E"/>
    <w:rsid w:val="005D7CE8"/>
    <w:rsid w:val="007158A4"/>
    <w:rsid w:val="00777636"/>
    <w:rsid w:val="007A5269"/>
    <w:rsid w:val="007D6840"/>
    <w:rsid w:val="007E3916"/>
    <w:rsid w:val="00A2492D"/>
    <w:rsid w:val="00A54828"/>
    <w:rsid w:val="00A8652A"/>
    <w:rsid w:val="00B332AD"/>
    <w:rsid w:val="00B54F25"/>
    <w:rsid w:val="00B72F88"/>
    <w:rsid w:val="00B83C7F"/>
    <w:rsid w:val="00C44DF3"/>
    <w:rsid w:val="00CB4787"/>
    <w:rsid w:val="00CC310C"/>
    <w:rsid w:val="00D96E8C"/>
    <w:rsid w:val="00E00D98"/>
    <w:rsid w:val="00E50368"/>
    <w:rsid w:val="00E54589"/>
    <w:rsid w:val="00E71726"/>
    <w:rsid w:val="00F01138"/>
    <w:rsid w:val="00F14D1E"/>
    <w:rsid w:val="00F270AE"/>
    <w:rsid w:val="00F81FF0"/>
    <w:rsid w:val="00FB0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8E3EEAC"/>
  <w15:chartTrackingRefBased/>
  <w15:docId w15:val="{9ED7F322-7D0C-4705-A3EB-C17A7101A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4589"/>
    <w:rPr>
      <w:kern w:val="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45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45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45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45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45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45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45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45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45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45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45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45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45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45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45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45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45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45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45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45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45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45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45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45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45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45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45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45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458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54589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158A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58A4"/>
    <w:rPr>
      <w:kern w:val="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7158A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58A4"/>
    <w:rPr>
      <w:kern w:val="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3458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874582-6EDE-4DA4-9A9E-2A9085E4E1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5</Words>
  <Characters>807</Characters>
  <Application>Microsoft Office Word</Application>
  <DocSecurity>0</DocSecurity>
  <Lines>101</Lines>
  <Paragraphs>23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uleå tekniska universitet</Company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-Maria Barchéus</dc:creator>
  <cp:keywords/>
  <dc:description/>
  <cp:lastModifiedBy>Ida-Maria Barchéus</cp:lastModifiedBy>
  <cp:revision>3</cp:revision>
  <dcterms:created xsi:type="dcterms:W3CDTF">2024-09-23T13:09:00Z</dcterms:created>
  <dcterms:modified xsi:type="dcterms:W3CDTF">2024-09-24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93293de-3636-433c-abc9-a6d336c6860a</vt:lpwstr>
  </property>
</Properties>
</file>